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0C7AC" w14:textId="0B8FDB1E" w:rsidR="00A102D8" w:rsidRDefault="00A102D8" w:rsidP="00A102D8">
      <w:pPr>
        <w:pStyle w:val="Heading1"/>
      </w:pPr>
      <w:r>
        <w:t>TABLE DICTIONARY</w:t>
      </w:r>
    </w:p>
    <w:p w14:paraId="28D5C379" w14:textId="77777777" w:rsidR="00A102D8" w:rsidRPr="00A102D8" w:rsidRDefault="00A102D8" w:rsidP="00A102D8">
      <w:bookmarkStart w:id="0" w:name="_GoBack"/>
      <w:bookmarkEnd w:id="0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377041" w14:paraId="5B85D002" w14:textId="77777777" w:rsidTr="00A102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032C33" w14:textId="546F9CBE" w:rsidR="00377041" w:rsidRDefault="00377041">
            <w:r>
              <w:t>Column name</w:t>
            </w:r>
          </w:p>
        </w:tc>
        <w:tc>
          <w:tcPr>
            <w:tcW w:w="6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C35AF9" w14:textId="4D1EF882" w:rsidR="00377041" w:rsidRDefault="00377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377041" w14:paraId="39A687D5" w14:textId="77777777" w:rsidTr="00A1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3789B67E" w14:textId="37F9D2A3" w:rsidR="00377041" w:rsidRDefault="00377041">
            <w:r>
              <w:t>id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392ACA7A" w14:textId="3E134496" w:rsidR="00377041" w:rsidRDefault="00377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3 Sequential identifier</w:t>
            </w:r>
          </w:p>
        </w:tc>
      </w:tr>
      <w:tr w:rsidR="00377041" w14:paraId="09143257" w14:textId="77777777" w:rsidTr="00A1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44B5C43B" w14:textId="4F0950C3" w:rsidR="00377041" w:rsidRDefault="00377041">
            <w:r>
              <w:t>SA3_code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0C35DAB6" w14:textId="45E3FB83" w:rsidR="00377041" w:rsidRDefault="00377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S code identifier</w:t>
            </w:r>
          </w:p>
        </w:tc>
      </w:tr>
      <w:tr w:rsidR="00377041" w14:paraId="7CBD07D1" w14:textId="77777777" w:rsidTr="00A1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66DBEC40" w14:textId="0B525096" w:rsidR="00377041" w:rsidRDefault="00377041">
            <w:r>
              <w:t>SA3_name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1E033961" w14:textId="28AD64DF" w:rsidR="00377041" w:rsidRDefault="00377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3 name</w:t>
            </w:r>
          </w:p>
        </w:tc>
      </w:tr>
      <w:tr w:rsidR="00377041" w14:paraId="7D7D37EF" w14:textId="77777777" w:rsidTr="00A1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7AE1C4FF" w14:textId="7603E994" w:rsidR="00377041" w:rsidRDefault="00377041">
            <w:r>
              <w:t>state_code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424F7661" w14:textId="0DAE3C84" w:rsidR="00377041" w:rsidRDefault="00377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3’s state name</w:t>
            </w:r>
          </w:p>
        </w:tc>
      </w:tr>
      <w:tr w:rsidR="00377041" w14:paraId="2594E841" w14:textId="77777777" w:rsidTr="00A1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47D7BDB7" w14:textId="0657FE7F" w:rsidR="00377041" w:rsidRDefault="00377041">
            <w:r>
              <w:t>d1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3A95F2EB" w14:textId="723889B7" w:rsidR="00377041" w:rsidRDefault="00377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people in the first decile of the IRSD</w:t>
            </w:r>
          </w:p>
        </w:tc>
      </w:tr>
      <w:tr w:rsidR="00377041" w14:paraId="496F105B" w14:textId="77777777" w:rsidTr="00A1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5C9ED902" w14:textId="5C806D9D" w:rsidR="00377041" w:rsidRDefault="00377041">
            <w:r>
              <w:t>d2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54F801EF" w14:textId="301ED367" w:rsidR="00377041" w:rsidRDefault="00377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eople in the second decile of the IRSD</w:t>
            </w:r>
          </w:p>
        </w:tc>
      </w:tr>
      <w:tr w:rsidR="00377041" w14:paraId="4B078971" w14:textId="77777777" w:rsidTr="00A1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44D3476E" w14:textId="31746524" w:rsidR="00377041" w:rsidRDefault="00377041">
            <w:r>
              <w:t>d3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78680EAA" w14:textId="7A001505" w:rsidR="00377041" w:rsidRDefault="00377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people in the third decile of the IRSD</w:t>
            </w:r>
          </w:p>
        </w:tc>
      </w:tr>
      <w:tr w:rsidR="00377041" w14:paraId="7214FAAA" w14:textId="77777777" w:rsidTr="00A1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469DF9EA" w14:textId="55A65A30" w:rsidR="00377041" w:rsidRDefault="00377041">
            <w:r>
              <w:t>d4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35895F2C" w14:textId="5085C5D4" w:rsidR="00377041" w:rsidRDefault="00377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eople in the fourth decile of the IRSD</w:t>
            </w:r>
          </w:p>
        </w:tc>
      </w:tr>
      <w:tr w:rsidR="00377041" w14:paraId="681FF30B" w14:textId="77777777" w:rsidTr="00A1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1F044B8A" w14:textId="16D958FC" w:rsidR="00377041" w:rsidRDefault="00377041">
            <w:r>
              <w:t>d5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02D2B2BF" w14:textId="6A2D3C1B" w:rsidR="00377041" w:rsidRDefault="00377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people in the fifth decile of the IRSD</w:t>
            </w:r>
          </w:p>
        </w:tc>
      </w:tr>
      <w:tr w:rsidR="00377041" w14:paraId="6EBDAFB2" w14:textId="77777777" w:rsidTr="00A1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61006992" w14:textId="173A33CE" w:rsidR="00377041" w:rsidRDefault="00377041">
            <w:r>
              <w:t>d6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67DEF083" w14:textId="05C1A3BB" w:rsidR="00377041" w:rsidRDefault="00377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eople in the sixth decile of the IRSD</w:t>
            </w:r>
          </w:p>
        </w:tc>
      </w:tr>
      <w:tr w:rsidR="00377041" w14:paraId="2FF6F179" w14:textId="77777777" w:rsidTr="00A1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5D7A4040" w14:textId="5599136A" w:rsidR="00377041" w:rsidRDefault="00377041">
            <w:r>
              <w:t>d7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35FFC35F" w14:textId="6323B199" w:rsidR="00377041" w:rsidRDefault="00377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people in the seventh decile of the IRSD</w:t>
            </w:r>
          </w:p>
        </w:tc>
      </w:tr>
      <w:tr w:rsidR="00377041" w14:paraId="64D387B2" w14:textId="77777777" w:rsidTr="00A1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378202B2" w14:textId="44E4350C" w:rsidR="00377041" w:rsidRDefault="00377041">
            <w:r>
              <w:t>d8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11AE3FD5" w14:textId="0C2BE6F9" w:rsidR="00377041" w:rsidRDefault="00377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umber of people in the </w:t>
            </w:r>
            <w:r w:rsidR="00A102D8">
              <w:t>eighth</w:t>
            </w:r>
            <w:r>
              <w:t xml:space="preserve"> decile of the IRSD</w:t>
            </w:r>
          </w:p>
        </w:tc>
      </w:tr>
      <w:tr w:rsidR="00377041" w14:paraId="29231B6E" w14:textId="77777777" w:rsidTr="00A1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6CEA9AD1" w14:textId="01C015CB" w:rsidR="00377041" w:rsidRDefault="00A102D8">
            <w:r>
              <w:t>d9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7F422F72" w14:textId="127ECB66" w:rsidR="00377041" w:rsidRDefault="00A10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people in the ninth decile of the IRSD</w:t>
            </w:r>
          </w:p>
        </w:tc>
      </w:tr>
      <w:tr w:rsidR="00A102D8" w14:paraId="46ABAE91" w14:textId="77777777" w:rsidTr="00A1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5ED3A95E" w14:textId="4FBCA512" w:rsidR="00A102D8" w:rsidRDefault="00A102D8">
            <w:r>
              <w:t>d10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79157162" w14:textId="743F991B" w:rsidR="00A102D8" w:rsidRDefault="00A10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eople in the tenth decile of the IRSD</w:t>
            </w:r>
          </w:p>
        </w:tc>
      </w:tr>
      <w:tr w:rsidR="00A102D8" w14:paraId="4E00A4E6" w14:textId="77777777" w:rsidTr="00A1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7A34B6A9" w14:textId="724213B3" w:rsidR="00A102D8" w:rsidRDefault="00A102D8">
            <w:r>
              <w:t>Hom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5350635C" w14:textId="528C6687" w:rsidR="00A102D8" w:rsidRDefault="00A10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value of the Homogeneity index</w:t>
            </w:r>
          </w:p>
        </w:tc>
      </w:tr>
      <w:tr w:rsidR="00A102D8" w14:paraId="3E948F02" w14:textId="77777777" w:rsidTr="00A1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66901E46" w14:textId="613AFE93" w:rsidR="00A102D8" w:rsidRDefault="00A102D8">
            <w:r>
              <w:t>CI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41E663EF" w14:textId="5ECF5FB1" w:rsidR="00A102D8" w:rsidRDefault="00A10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value of the Concentration index</w:t>
            </w:r>
          </w:p>
        </w:tc>
      </w:tr>
      <w:tr w:rsidR="00A102D8" w14:paraId="798F9CCC" w14:textId="77777777" w:rsidTr="00A1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right w:val="single" w:sz="4" w:space="0" w:color="auto"/>
            </w:tcBorders>
          </w:tcPr>
          <w:p w14:paraId="7F0E52E3" w14:textId="4CB47E53" w:rsidR="00A102D8" w:rsidRDefault="00A102D8">
            <w:r>
              <w:t>DI</w:t>
            </w:r>
          </w:p>
        </w:tc>
        <w:tc>
          <w:tcPr>
            <w:tcW w:w="6565" w:type="dxa"/>
            <w:tcBorders>
              <w:left w:val="single" w:sz="4" w:space="0" w:color="auto"/>
              <w:right w:val="single" w:sz="4" w:space="0" w:color="auto"/>
            </w:tcBorders>
          </w:tcPr>
          <w:p w14:paraId="638ED509" w14:textId="4EE70B0C" w:rsidR="00A102D8" w:rsidRDefault="00A10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value of the Divergence index</w:t>
            </w:r>
          </w:p>
        </w:tc>
      </w:tr>
      <w:tr w:rsidR="00A102D8" w14:paraId="315C6E46" w14:textId="77777777" w:rsidTr="00A10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4747C" w14:textId="7A35C262" w:rsidR="00A102D8" w:rsidRDefault="00A102D8">
            <w:r>
              <w:t>LI</w:t>
            </w:r>
          </w:p>
        </w:tc>
        <w:tc>
          <w:tcPr>
            <w:tcW w:w="6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C251" w14:textId="1F4BD158" w:rsidR="00A102D8" w:rsidRDefault="00A10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value of the Location index</w:t>
            </w:r>
          </w:p>
        </w:tc>
      </w:tr>
    </w:tbl>
    <w:p w14:paraId="378B9569" w14:textId="77777777" w:rsidR="00DF1B1A" w:rsidRDefault="00DF1B1A"/>
    <w:sectPr w:rsidR="00DF1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041"/>
    <w:rsid w:val="00377041"/>
    <w:rsid w:val="005844C1"/>
    <w:rsid w:val="00A102D8"/>
    <w:rsid w:val="00BE5CB2"/>
    <w:rsid w:val="00DF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6B654"/>
  <w15:chartTrackingRefBased/>
  <w15:docId w15:val="{DC623944-9C58-4104-A225-E5C7F3219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02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102D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102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o</dc:creator>
  <cp:keywords/>
  <dc:description/>
  <cp:lastModifiedBy>ludovico</cp:lastModifiedBy>
  <cp:revision>1</cp:revision>
  <dcterms:created xsi:type="dcterms:W3CDTF">2018-07-25T23:54:00Z</dcterms:created>
  <dcterms:modified xsi:type="dcterms:W3CDTF">2018-07-26T00:13:00Z</dcterms:modified>
</cp:coreProperties>
</file>